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E64F4" w14:textId="65F1B422" w:rsidR="00431BEB" w:rsidRPr="00431BEB" w:rsidRDefault="00431BEB" w:rsidP="00431BEB">
      <w:pPr>
        <w:rPr>
          <w:rFonts w:ascii="Times New Roman" w:hAnsi="Times New Roman" w:cs="Times New Roman"/>
          <w:b/>
          <w:bCs/>
        </w:rPr>
      </w:pPr>
      <w:r w:rsidRPr="00431BEB">
        <w:rPr>
          <w:rFonts w:ascii="Times New Roman" w:hAnsi="Times New Roman" w:cs="Times New Roman"/>
          <w:b/>
          <w:bCs/>
        </w:rPr>
        <w:t>Extended Data Figure 3-1</w:t>
      </w:r>
    </w:p>
    <w:p w14:paraId="6828610B" w14:textId="77777777" w:rsidR="00431BEB" w:rsidRPr="00431BEB" w:rsidRDefault="00431BEB">
      <w:pPr>
        <w:rPr>
          <w:rFonts w:ascii="Times New Roman" w:hAnsi="Times New Roman" w:cs="Times New Roman"/>
        </w:rPr>
      </w:pPr>
    </w:p>
    <w:tbl>
      <w:tblPr>
        <w:tblW w:w="8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5"/>
        <w:gridCol w:w="2025"/>
        <w:gridCol w:w="2025"/>
        <w:gridCol w:w="2025"/>
      </w:tblGrid>
      <w:tr w:rsidR="006A2490" w:rsidRPr="006A2490" w14:paraId="602E38E0" w14:textId="77777777" w:rsidTr="006A2490">
        <w:trPr>
          <w:trHeight w:val="633"/>
        </w:trPr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43FAD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FAED62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Number of frequencies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71BC4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Mean (%)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514E1C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SEM (%)</w:t>
            </w:r>
          </w:p>
        </w:tc>
      </w:tr>
      <w:tr w:rsidR="006A2490" w:rsidRPr="006A2490" w14:paraId="16036A26" w14:textId="77777777" w:rsidTr="006A2490">
        <w:trPr>
          <w:trHeight w:val="230"/>
        </w:trPr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8C5C2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A1 L4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D7A241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787E5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93AA92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61</w:t>
            </w:r>
          </w:p>
        </w:tc>
      </w:tr>
      <w:tr w:rsidR="006A2490" w:rsidRPr="006A2490" w14:paraId="1C5C76B3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BF5BE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DF4DDF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BB214E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.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F97724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06</w:t>
            </w:r>
          </w:p>
        </w:tc>
      </w:tr>
      <w:tr w:rsidR="006A2490" w:rsidRPr="006A2490" w14:paraId="680E2A96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2639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F3FC16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1ABC79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BD37B0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48</w:t>
            </w:r>
          </w:p>
        </w:tc>
      </w:tr>
      <w:tr w:rsidR="006A2490" w:rsidRPr="006A2490" w14:paraId="14A5E242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4998F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03A6FE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2A1FE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1722F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25</w:t>
            </w:r>
          </w:p>
        </w:tc>
      </w:tr>
      <w:tr w:rsidR="006A2490" w:rsidRPr="006A2490" w14:paraId="6452FC0A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E5C71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143B71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390F5A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0EDD7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99</w:t>
            </w:r>
          </w:p>
        </w:tc>
      </w:tr>
      <w:tr w:rsidR="006A2490" w:rsidRPr="006A2490" w14:paraId="57C0AFB5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BF55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20893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3CBEB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6CA9F4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4</w:t>
            </w:r>
          </w:p>
        </w:tc>
      </w:tr>
      <w:tr w:rsidR="006A2490" w:rsidRPr="006A2490" w14:paraId="0A758DA0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1AA31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8AE1CF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058B0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B37AAA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8</w:t>
            </w:r>
          </w:p>
        </w:tc>
      </w:tr>
      <w:tr w:rsidR="006A2490" w:rsidRPr="006A2490" w14:paraId="590CFDA9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6D9A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9829FE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8FBEB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.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93D98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48</w:t>
            </w:r>
          </w:p>
        </w:tc>
      </w:tr>
      <w:tr w:rsidR="006A2490" w:rsidRPr="006A2490" w14:paraId="4D23729B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C32A1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DF3C74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1F128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8.9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17479F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57</w:t>
            </w:r>
          </w:p>
        </w:tc>
      </w:tr>
      <w:tr w:rsidR="006A2490" w:rsidRPr="006A2490" w14:paraId="467ACB0F" w14:textId="77777777" w:rsidTr="006A2490">
        <w:trPr>
          <w:trHeight w:val="230"/>
        </w:trPr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F087F6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A1 L2/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9CD88A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2BD66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CC6CE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69</w:t>
            </w:r>
          </w:p>
        </w:tc>
      </w:tr>
      <w:tr w:rsidR="006A2490" w:rsidRPr="006A2490" w14:paraId="1D0E1F83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CE2ED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2A8E31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9DBD7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79C1D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6</w:t>
            </w:r>
          </w:p>
        </w:tc>
      </w:tr>
      <w:tr w:rsidR="006A2490" w:rsidRPr="006A2490" w14:paraId="46294C51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BA63A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84DD6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2EAC8E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.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9EB241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0.92</w:t>
            </w:r>
          </w:p>
        </w:tc>
      </w:tr>
      <w:tr w:rsidR="006A2490" w:rsidRPr="006A2490" w14:paraId="106582B4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19E10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F98F1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F39045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F266FC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0.98</w:t>
            </w:r>
          </w:p>
        </w:tc>
      </w:tr>
      <w:tr w:rsidR="006A2490" w:rsidRPr="006A2490" w14:paraId="44BA6976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3ECDD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B299FA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C9CE6E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013E2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7</w:t>
            </w:r>
          </w:p>
        </w:tc>
      </w:tr>
      <w:tr w:rsidR="006A2490" w:rsidRPr="006A2490" w14:paraId="79E3C52E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CA10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6B004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F6A976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D015DD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17</w:t>
            </w:r>
          </w:p>
        </w:tc>
      </w:tr>
      <w:tr w:rsidR="006A2490" w:rsidRPr="006A2490" w14:paraId="62130C30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06654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327EA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31BA3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C198E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49</w:t>
            </w:r>
          </w:p>
        </w:tc>
      </w:tr>
      <w:tr w:rsidR="006A2490" w:rsidRPr="006A2490" w14:paraId="76827ACA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7717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58CEE0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054FBF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D153A4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0.94</w:t>
            </w:r>
          </w:p>
        </w:tc>
      </w:tr>
      <w:tr w:rsidR="006A2490" w:rsidRPr="006A2490" w14:paraId="4C5A8E0F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D8AC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B19D4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EB9459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A6CED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18</w:t>
            </w:r>
          </w:p>
        </w:tc>
      </w:tr>
      <w:tr w:rsidR="006A2490" w:rsidRPr="006A2490" w14:paraId="2905B37F" w14:textId="77777777" w:rsidTr="006A2490">
        <w:trPr>
          <w:trHeight w:val="230"/>
        </w:trPr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08C1DF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A2 L2/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025B7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7C64DD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3.46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362A6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04</w:t>
            </w:r>
          </w:p>
        </w:tc>
      </w:tr>
      <w:tr w:rsidR="006A2490" w:rsidRPr="006A2490" w14:paraId="3120B1DE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3CF3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F0BCFB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8EC0C6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8652BA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74</w:t>
            </w:r>
          </w:p>
        </w:tc>
      </w:tr>
      <w:tr w:rsidR="006A2490" w:rsidRPr="006A2490" w14:paraId="119F9A94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454B5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429366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1D7C41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34BF66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2</w:t>
            </w:r>
          </w:p>
        </w:tc>
      </w:tr>
      <w:tr w:rsidR="006A2490" w:rsidRPr="006A2490" w14:paraId="09453844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9D02C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B3E880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EB3909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F7F37F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27</w:t>
            </w:r>
          </w:p>
        </w:tc>
      </w:tr>
      <w:tr w:rsidR="006A2490" w:rsidRPr="006A2490" w14:paraId="4884B03C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C362F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078CBC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AEABBE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2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FF484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64</w:t>
            </w:r>
          </w:p>
        </w:tc>
      </w:tr>
      <w:tr w:rsidR="006A2490" w:rsidRPr="006A2490" w14:paraId="27BEAAEE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9C74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0E2A8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82916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10E8C5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0.87</w:t>
            </w:r>
          </w:p>
        </w:tc>
      </w:tr>
      <w:tr w:rsidR="006A2490" w:rsidRPr="006A2490" w14:paraId="274678C3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02C60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A3366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6A7A2A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2.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DD5D05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1</w:t>
            </w:r>
          </w:p>
        </w:tc>
      </w:tr>
      <w:tr w:rsidR="006A2490" w:rsidRPr="006A2490" w14:paraId="0DFFC3F0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3928D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6A1087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08D4B3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D49FB6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2.3</w:t>
            </w:r>
          </w:p>
        </w:tc>
      </w:tr>
      <w:tr w:rsidR="006A2490" w:rsidRPr="006A2490" w14:paraId="2012CA8F" w14:textId="77777777" w:rsidTr="006A2490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C9838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386182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015E71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90E0F5" w14:textId="77777777" w:rsidR="006A2490" w:rsidRPr="006A2490" w:rsidRDefault="006A2490" w:rsidP="006A24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490">
              <w:rPr>
                <w:rFonts w:ascii="Times New Roman" w:hAnsi="Times New Roman" w:cs="Times New Roman"/>
              </w:rPr>
              <w:t>1.52</w:t>
            </w:r>
          </w:p>
        </w:tc>
      </w:tr>
    </w:tbl>
    <w:p w14:paraId="74BD6271" w14:textId="77777777" w:rsidR="00BB2B97" w:rsidRPr="006A2490" w:rsidRDefault="00BB2B97" w:rsidP="006A2490">
      <w:pPr>
        <w:spacing w:line="480" w:lineRule="auto"/>
        <w:rPr>
          <w:rFonts w:ascii="Times New Roman" w:hAnsi="Times New Roman" w:cs="Times New Roman"/>
        </w:rPr>
      </w:pPr>
    </w:p>
    <w:sectPr w:rsidR="00BB2B97" w:rsidRPr="006A2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E3"/>
    <w:rsid w:val="000B1C9F"/>
    <w:rsid w:val="000D3675"/>
    <w:rsid w:val="00153D2F"/>
    <w:rsid w:val="001D179C"/>
    <w:rsid w:val="001D42B3"/>
    <w:rsid w:val="00222FF6"/>
    <w:rsid w:val="002C4F18"/>
    <w:rsid w:val="0039649B"/>
    <w:rsid w:val="00431BEB"/>
    <w:rsid w:val="004525E1"/>
    <w:rsid w:val="004C6EE3"/>
    <w:rsid w:val="0052761E"/>
    <w:rsid w:val="005C5D36"/>
    <w:rsid w:val="005D78E0"/>
    <w:rsid w:val="00604FDE"/>
    <w:rsid w:val="00667B3D"/>
    <w:rsid w:val="006A2490"/>
    <w:rsid w:val="006F7581"/>
    <w:rsid w:val="00990E75"/>
    <w:rsid w:val="00A5783B"/>
    <w:rsid w:val="00AE2067"/>
    <w:rsid w:val="00B94197"/>
    <w:rsid w:val="00BB2B97"/>
    <w:rsid w:val="00BC77D2"/>
    <w:rsid w:val="00BD18E6"/>
    <w:rsid w:val="00C66E07"/>
    <w:rsid w:val="00DA6D80"/>
    <w:rsid w:val="00E87EC4"/>
    <w:rsid w:val="00E922D5"/>
    <w:rsid w:val="00EF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D8941"/>
  <w15:chartTrackingRefBased/>
  <w15:docId w15:val="{BB54FA8F-A365-6546-A00D-BBA9F0F6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73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ru Chen</dc:creator>
  <cp:keywords/>
  <dc:description/>
  <cp:lastModifiedBy>Yunru Chen</cp:lastModifiedBy>
  <cp:revision>3</cp:revision>
  <dcterms:created xsi:type="dcterms:W3CDTF">2026-01-08T23:41:00Z</dcterms:created>
  <dcterms:modified xsi:type="dcterms:W3CDTF">2026-02-25T02:30:00Z</dcterms:modified>
</cp:coreProperties>
</file>